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8DC" w:rsidRPr="009B38DC" w:rsidRDefault="00091E27" w:rsidP="009B38D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9B38DC" w:rsidRPr="009B38D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B38DC" w:rsidRPr="009B38DC">
        <w:rPr>
          <w:rFonts w:ascii="Times New Roman" w:hAnsi="Times New Roman" w:cs="Times New Roman"/>
          <w:b/>
          <w:sz w:val="24"/>
          <w:szCs w:val="24"/>
        </w:rPr>
        <w:t xml:space="preserve"> Lists of 38 decreased genes and 41 increased genes identified in the co-occurrence of two histone modifications, H3K4me3 and H3K9ac.</w:t>
      </w:r>
    </w:p>
    <w:tbl>
      <w:tblPr>
        <w:tblpPr w:leftFromText="142" w:rightFromText="142" w:vertAnchor="text" w:horzAnchor="margin" w:tblpXSpec="center" w:tblpY="155"/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4"/>
        <w:gridCol w:w="2268"/>
        <w:gridCol w:w="1843"/>
        <w:gridCol w:w="1895"/>
      </w:tblGrid>
      <w:tr w:rsidR="009B38DC" w:rsidRPr="00E359B4" w:rsidTr="00557155">
        <w:trPr>
          <w:trHeight w:val="345"/>
        </w:trPr>
        <w:tc>
          <w:tcPr>
            <w:tcW w:w="8080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ec (38 genes)</w:t>
            </w:r>
          </w:p>
        </w:tc>
      </w:tr>
      <w:tr w:rsidR="009B38DC" w:rsidRPr="00E359B4" w:rsidTr="00557155">
        <w:trPr>
          <w:trHeight w:val="34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KT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17ORF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ANT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BX1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D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LS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N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LG4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YRK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P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AS3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GL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TGB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AT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MF2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C1001296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RF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TTL2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R301B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T5C3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2RX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HF23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PM1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PSA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AC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ANGAP1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ANGR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C14L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IM2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AG5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A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EN1-CDK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NFSF1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OP2A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RAF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ZBTB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B38DC" w:rsidRPr="00E359B4" w:rsidTr="00557155">
        <w:trPr>
          <w:trHeight w:val="345"/>
        </w:trPr>
        <w:tc>
          <w:tcPr>
            <w:tcW w:w="8080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c</w:t>
            </w:r>
            <w:proofErr w:type="spellEnd"/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41 genes)</w:t>
            </w:r>
          </w:p>
        </w:tc>
      </w:tr>
      <w:tr w:rsidR="009B38DC" w:rsidRPr="00E359B4" w:rsidTr="00557155">
        <w:trPr>
          <w:trHeight w:val="34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16ORF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17ORF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19ORF6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RD8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BX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PNE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YB56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NASE2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FCAB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NK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SH2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KCNN4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AIR1 (59571401</w:t>
            </w:r>
            <w:r w:rsidRPr="00CD1F0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AIR1(59576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INC0091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IPE-AS1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OC1019288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SM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IR475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MP25</w:t>
            </w:r>
          </w:p>
        </w:tc>
      </w:tr>
      <w:tr w:rsidR="009B38DC" w:rsidRPr="00E359B4" w:rsidTr="00557155">
        <w:trPr>
          <w:trHeight w:val="345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T1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F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FIX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R14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TPR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FF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NF13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PS19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9-Se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LC16A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REBF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BX1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RPM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ZNF137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ZNF25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ZNF284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ZNF2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ZNF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ZNF75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ZNF785</w:t>
            </w:r>
          </w:p>
        </w:tc>
      </w:tr>
      <w:tr w:rsidR="009B38DC" w:rsidRPr="00E359B4" w:rsidTr="00557155">
        <w:trPr>
          <w:trHeight w:val="330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9B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ZNF8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359B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359B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8DC" w:rsidRPr="00E359B4" w:rsidRDefault="009B38DC" w:rsidP="005571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E359B4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9B38DC" w:rsidRPr="00CD1F0F" w:rsidRDefault="009B38DC" w:rsidP="009B38DC">
      <w:pPr>
        <w:rPr>
          <w:rFonts w:ascii="Times New Roman" w:hAnsi="Times New Roman" w:cs="Times New Roman"/>
          <w:sz w:val="24"/>
          <w:szCs w:val="24"/>
        </w:rPr>
      </w:pPr>
      <w:r w:rsidRPr="00CD1F0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* Chromosome start site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-seq</w:t>
      </w:r>
      <w:proofErr w:type="spellEnd"/>
    </w:p>
    <w:p w:rsidR="009B38DC" w:rsidRPr="00580DC8" w:rsidRDefault="009B38DC" w:rsidP="009B38DC">
      <w:pPr>
        <w:rPr>
          <w:rFonts w:ascii="Times New Roman" w:hAnsi="Times New Roman" w:cs="Times New Roman"/>
          <w:sz w:val="24"/>
          <w:szCs w:val="24"/>
        </w:rPr>
      </w:pPr>
    </w:p>
    <w:p w:rsidR="009B38DC" w:rsidRPr="009B38DC" w:rsidRDefault="009B38DC">
      <w:pPr>
        <w:rPr>
          <w:rFonts w:ascii="Times New Roman" w:hAnsi="Times New Roman" w:cs="Times New Roman"/>
          <w:szCs w:val="20"/>
        </w:rPr>
      </w:pPr>
    </w:p>
    <w:sectPr w:rsidR="009B38DC" w:rsidRPr="009B38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6904" w:rsidRDefault="00B76904" w:rsidP="00580DC8">
      <w:pPr>
        <w:spacing w:after="0" w:line="240" w:lineRule="auto"/>
      </w:pPr>
      <w:r>
        <w:separator/>
      </w:r>
    </w:p>
  </w:endnote>
  <w:endnote w:type="continuationSeparator" w:id="0">
    <w:p w:rsidR="00B76904" w:rsidRDefault="00B76904" w:rsidP="00580D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6904" w:rsidRDefault="00B76904" w:rsidP="00580DC8">
      <w:pPr>
        <w:spacing w:after="0" w:line="240" w:lineRule="auto"/>
      </w:pPr>
      <w:r>
        <w:separator/>
      </w:r>
    </w:p>
  </w:footnote>
  <w:footnote w:type="continuationSeparator" w:id="0">
    <w:p w:rsidR="00B76904" w:rsidRDefault="00B76904" w:rsidP="00580D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3D4"/>
    <w:rsid w:val="00091E27"/>
    <w:rsid w:val="000C4816"/>
    <w:rsid w:val="00120C7A"/>
    <w:rsid w:val="00121355"/>
    <w:rsid w:val="00194EDE"/>
    <w:rsid w:val="00257767"/>
    <w:rsid w:val="00315AB4"/>
    <w:rsid w:val="00486C76"/>
    <w:rsid w:val="004E2CAE"/>
    <w:rsid w:val="00580DC8"/>
    <w:rsid w:val="00820257"/>
    <w:rsid w:val="008B0ECC"/>
    <w:rsid w:val="00920506"/>
    <w:rsid w:val="00927382"/>
    <w:rsid w:val="009A705A"/>
    <w:rsid w:val="009B38DC"/>
    <w:rsid w:val="009E713E"/>
    <w:rsid w:val="00A02A63"/>
    <w:rsid w:val="00A274CD"/>
    <w:rsid w:val="00A563D3"/>
    <w:rsid w:val="00A831DA"/>
    <w:rsid w:val="00AA7563"/>
    <w:rsid w:val="00B76904"/>
    <w:rsid w:val="00BA316F"/>
    <w:rsid w:val="00E3035F"/>
    <w:rsid w:val="00E633D4"/>
    <w:rsid w:val="00F6092F"/>
    <w:rsid w:val="00FA686A"/>
    <w:rsid w:val="00FC6959"/>
    <w:rsid w:val="00FC78EC"/>
    <w:rsid w:val="00FF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092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80D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0DC8"/>
  </w:style>
  <w:style w:type="paragraph" w:styleId="Footer">
    <w:name w:val="footer"/>
    <w:basedOn w:val="Normal"/>
    <w:link w:val="FooterChar"/>
    <w:uiPriority w:val="99"/>
    <w:unhideWhenUsed/>
    <w:rsid w:val="00580D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0D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092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80D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0DC8"/>
  </w:style>
  <w:style w:type="paragraph" w:styleId="Footer">
    <w:name w:val="footer"/>
    <w:basedOn w:val="Normal"/>
    <w:link w:val="FooterChar"/>
    <w:uiPriority w:val="99"/>
    <w:unhideWhenUsed/>
    <w:rsid w:val="00580D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0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1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dc</dc:creator>
  <cp:keywords/>
  <dc:description/>
  <cp:lastModifiedBy>Balindan, Danica Joy</cp:lastModifiedBy>
  <cp:revision>3</cp:revision>
  <dcterms:created xsi:type="dcterms:W3CDTF">2017-04-21T01:46:00Z</dcterms:created>
  <dcterms:modified xsi:type="dcterms:W3CDTF">2017-05-05T18:53:00Z</dcterms:modified>
</cp:coreProperties>
</file>